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277AE" w14:textId="38DECE01" w:rsidR="008D4A35" w:rsidRPr="00C9338E" w:rsidRDefault="008D4A35">
      <w:pPr>
        <w:spacing w:after="0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r w:rsidRPr="00C9338E">
        <w:rPr>
          <w:rFonts w:ascii="Times New Roman" w:hAnsi="Times New Roman"/>
          <w:b/>
          <w:bCs/>
          <w:sz w:val="20"/>
          <w:szCs w:val="20"/>
        </w:rPr>
        <w:t>Supplementary file I</w:t>
      </w:r>
    </w:p>
    <w:p w14:paraId="5E98CE72" w14:textId="36756AE4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PRISMA-ScR Checklist (Completed)</w:t>
      </w:r>
    </w:p>
    <w:p w14:paraId="5E98CE73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b/>
          <w:bCs/>
          <w:sz w:val="20"/>
          <w:szCs w:val="20"/>
        </w:rPr>
        <w:t>Title of review:</w:t>
      </w:r>
      <w:r w:rsidRPr="00C9338E">
        <w:rPr>
          <w:rFonts w:ascii="Times New Roman" w:hAnsi="Times New Roman"/>
          <w:sz w:val="20"/>
          <w:szCs w:val="20"/>
        </w:rPr>
        <w:t xml:space="preserve"> </w:t>
      </w:r>
      <w:r w:rsidRPr="00C9338E">
        <w:rPr>
          <w:rFonts w:ascii="Times New Roman" w:hAnsi="Times New Roman"/>
          <w:i/>
          <w:iCs/>
          <w:sz w:val="20"/>
          <w:szCs w:val="20"/>
        </w:rPr>
        <w:t>Outcome Measurement Tools in Pediatric Oncology Palliative Care: A Scoping Review of Domains, Validation, and Contextual Relevance</w:t>
      </w:r>
      <w:r w:rsidRPr="00C9338E">
        <w:rPr>
          <w:rFonts w:ascii="Times New Roman" w:hAnsi="Times New Roman"/>
          <w:sz w:val="20"/>
          <w:szCs w:val="20"/>
        </w:rPr>
        <w:br/>
      </w:r>
      <w:r w:rsidRPr="00C9338E">
        <w:rPr>
          <w:rFonts w:ascii="Times New Roman" w:hAnsi="Times New Roman"/>
          <w:b/>
          <w:bCs/>
          <w:sz w:val="20"/>
          <w:szCs w:val="20"/>
        </w:rPr>
        <w:t>Type:</w:t>
      </w:r>
      <w:r w:rsidRPr="00C9338E">
        <w:rPr>
          <w:rFonts w:ascii="Times New Roman" w:hAnsi="Times New Roman"/>
          <w:sz w:val="20"/>
          <w:szCs w:val="20"/>
        </w:rPr>
        <w:t xml:space="preserve"> Scoping Review</w:t>
      </w:r>
      <w:r w:rsidRPr="00C9338E">
        <w:rPr>
          <w:rFonts w:ascii="Times New Roman" w:hAnsi="Times New Roman"/>
          <w:sz w:val="20"/>
          <w:szCs w:val="20"/>
        </w:rPr>
        <w:br/>
      </w:r>
      <w:r w:rsidRPr="00C9338E">
        <w:rPr>
          <w:rFonts w:ascii="Times New Roman" w:hAnsi="Times New Roman"/>
          <w:b/>
          <w:bCs/>
          <w:sz w:val="20"/>
          <w:szCs w:val="20"/>
        </w:rPr>
        <w:t>Registration:</w:t>
      </w:r>
      <w:r w:rsidRPr="00C9338E">
        <w:rPr>
          <w:rFonts w:ascii="Times New Roman" w:hAnsi="Times New Roman"/>
          <w:sz w:val="20"/>
          <w:szCs w:val="20"/>
        </w:rPr>
        <w:t xml:space="preserve"> OSF (</w:t>
      </w:r>
      <w:hyperlink r:id="rId6" w:history="1">
        <w:r w:rsidRPr="00C9338E">
          <w:rPr>
            <w:rStyle w:val="Hyperlink"/>
            <w:rFonts w:ascii="Times New Roman" w:hAnsi="Times New Roman"/>
            <w:color w:val="auto"/>
            <w:sz w:val="20"/>
            <w:szCs w:val="20"/>
          </w:rPr>
          <w:t>https://doi.org/10.17605/OSF.IO/G8BN3</w:t>
        </w:r>
      </w:hyperlink>
      <w:r w:rsidRPr="00C9338E">
        <w:rPr>
          <w:rFonts w:ascii="Times New Roman" w:hAnsi="Times New Roman"/>
          <w:sz w:val="20"/>
          <w:szCs w:val="20"/>
        </w:rPr>
        <w:t>)</w:t>
      </w:r>
    </w:p>
    <w:p w14:paraId="5E98CE74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2" wp14:editId="5E98CE73">
                <wp:extent cx="41614728" cy="1271"/>
                <wp:effectExtent l="0" t="0" r="28572" b="36829"/>
                <wp:docPr id="1609684541" name="Horizontal Lin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1FE0699" id="Horizontal Line 43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75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1: TITLE</w:t>
      </w:r>
    </w:p>
    <w:tbl>
      <w:tblPr>
        <w:tblW w:w="653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25"/>
        <w:gridCol w:w="3174"/>
        <w:gridCol w:w="1640"/>
      </w:tblGrid>
      <w:tr w:rsidR="001D6A81" w:rsidRPr="00C9338E" w14:paraId="5E98CE79" w14:textId="77777777">
        <w:trPr>
          <w:tblHeader/>
        </w:trPr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76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PRISMA-ScR Item</w:t>
            </w:r>
          </w:p>
        </w:tc>
        <w:tc>
          <w:tcPr>
            <w:tcW w:w="31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77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78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7D" w14:textId="77777777"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7A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. Title</w:t>
            </w:r>
          </w:p>
        </w:tc>
        <w:tc>
          <w:tcPr>
            <w:tcW w:w="31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7B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Identify the report as a scoping review.</w:t>
            </w:r>
          </w:p>
        </w:tc>
        <w:tc>
          <w:tcPr>
            <w:tcW w:w="16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7C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Title page, Abstract</w:t>
            </w:r>
          </w:p>
        </w:tc>
      </w:tr>
    </w:tbl>
    <w:p w14:paraId="5E98CE7E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4" wp14:editId="5E98CE75">
                <wp:extent cx="41614728" cy="1271"/>
                <wp:effectExtent l="0" t="0" r="28572" b="36829"/>
                <wp:docPr id="1240763807" name="Horizontal Lin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96B9350" id="Horizontal Line 44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7F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2: ABSTRACT</w:t>
      </w:r>
    </w:p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5"/>
        <w:gridCol w:w="6493"/>
        <w:gridCol w:w="1232"/>
      </w:tblGrid>
      <w:tr w:rsidR="001D6A81" w:rsidRPr="00C9338E" w14:paraId="5E98CE83" w14:textId="77777777">
        <w:trPr>
          <w:tblHeader/>
        </w:trPr>
        <w:tc>
          <w:tcPr>
            <w:tcW w:w="1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0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4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1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2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87" w14:textId="77777777">
        <w:tc>
          <w:tcPr>
            <w:tcW w:w="1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4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2. Structured Summary</w:t>
            </w:r>
          </w:p>
        </w:tc>
        <w:tc>
          <w:tcPr>
            <w:tcW w:w="649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5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tructured summary including background, objectives, eligibility criteria, data sources, charting methods, results, and conclusions.</w:t>
            </w:r>
          </w:p>
        </w:tc>
        <w:tc>
          <w:tcPr>
            <w:tcW w:w="12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6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Abstract</w:t>
            </w:r>
          </w:p>
        </w:tc>
      </w:tr>
    </w:tbl>
    <w:p w14:paraId="5E98CE88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6" wp14:editId="5E98CE77">
                <wp:extent cx="41614728" cy="1271"/>
                <wp:effectExtent l="0" t="0" r="28572" b="36829"/>
                <wp:docPr id="112090099" name="Horizontal Lin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1AB6619" id="Horizontal Line 45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89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3: INTRODUCTION</w:t>
      </w:r>
    </w:p>
    <w:tbl>
      <w:tblPr>
        <w:tblW w:w="90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5"/>
        <w:gridCol w:w="5414"/>
        <w:gridCol w:w="2469"/>
      </w:tblGrid>
      <w:tr w:rsidR="001D6A81" w:rsidRPr="00C9338E" w14:paraId="5E98CE8D" w14:textId="77777777">
        <w:trPr>
          <w:tblHeader/>
        </w:trPr>
        <w:tc>
          <w:tcPr>
            <w:tcW w:w="11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A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B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4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C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91" w14:textId="77777777">
        <w:tc>
          <w:tcPr>
            <w:tcW w:w="11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E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3. Rationale</w:t>
            </w:r>
          </w:p>
        </w:tc>
        <w:tc>
          <w:tcPr>
            <w:tcW w:w="54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8F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escribe rationale for the review in context of existing knowledge.</w:t>
            </w:r>
          </w:p>
        </w:tc>
        <w:tc>
          <w:tcPr>
            <w:tcW w:w="24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0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Introduction (pages 1–3)</w:t>
            </w:r>
          </w:p>
        </w:tc>
      </w:tr>
      <w:tr w:rsidR="001D6A81" w:rsidRPr="00C9338E" w14:paraId="5E98CE95" w14:textId="77777777">
        <w:tc>
          <w:tcPr>
            <w:tcW w:w="11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2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4. Objectives</w:t>
            </w:r>
          </w:p>
        </w:tc>
        <w:tc>
          <w:tcPr>
            <w:tcW w:w="541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3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tate the objectives or questions the scoping review addresses.</w:t>
            </w:r>
          </w:p>
        </w:tc>
        <w:tc>
          <w:tcPr>
            <w:tcW w:w="24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4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Introduction, Stage 1 (page 4)</w:t>
            </w:r>
          </w:p>
        </w:tc>
      </w:tr>
    </w:tbl>
    <w:p w14:paraId="5E98CE96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8" wp14:editId="5E98CE79">
                <wp:extent cx="41614728" cy="1271"/>
                <wp:effectExtent l="0" t="0" r="28572" b="36829"/>
                <wp:docPr id="750915201" name="Horizontal Lin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0D7764E" id="Horizontal Line 46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97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4: METHODS</w:t>
      </w:r>
    </w:p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34"/>
        <w:gridCol w:w="4074"/>
        <w:gridCol w:w="3252"/>
      </w:tblGrid>
      <w:tr w:rsidR="001D6A81" w:rsidRPr="00C9338E" w14:paraId="5E98CE9B" w14:textId="77777777">
        <w:trPr>
          <w:tblHeader/>
        </w:trPr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8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9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A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9F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C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5. Protocol &amp; Registration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D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Indicate whether a protocol exists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9E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PRISMA-ScR Statement &amp; OSF link (page 4)</w:t>
            </w:r>
          </w:p>
        </w:tc>
      </w:tr>
      <w:tr w:rsidR="001D6A81" w:rsidRPr="00C9338E" w14:paraId="5E98CEA3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0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6. Eligibility Criteria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1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pecify characteristics of sources of evidence used as eligibility criteria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2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Stage 2 (pages 5–6)</w:t>
            </w:r>
          </w:p>
        </w:tc>
      </w:tr>
      <w:tr w:rsidR="001D6A81" w:rsidRPr="00C9338E" w14:paraId="5E98CEA7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4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7. Information Sources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5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escribe all information sources and date of search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6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Stage 2 (page 5)</w:t>
            </w:r>
          </w:p>
        </w:tc>
      </w:tr>
      <w:tr w:rsidR="001D6A81" w:rsidRPr="00C9338E" w14:paraId="5E98CEAB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8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8. Search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9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Present full electronic search strategy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A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upplementary File II (referenced in Methods)</w:t>
            </w:r>
          </w:p>
        </w:tc>
      </w:tr>
      <w:tr w:rsidR="001D6A81" w:rsidRPr="00C9338E" w14:paraId="5E98CEAF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C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9. Selection of Sources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D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tate the process for selection (screening, eligibility, inclusion)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AE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Stage 3 (page 6)</w:t>
            </w:r>
          </w:p>
        </w:tc>
      </w:tr>
      <w:tr w:rsidR="001D6A81" w:rsidRPr="00C9338E" w14:paraId="5E98CEB3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0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0. Data Charting Process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1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escribe methods of data extraction/charting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2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Stage 4 (page 7)</w:t>
            </w:r>
          </w:p>
        </w:tc>
      </w:tr>
      <w:tr w:rsidR="001D6A81" w:rsidRPr="00C9338E" w14:paraId="5E98CEB7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4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1. Data Items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5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List all variables/data categories sought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6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Stage 4 (page 7)</w:t>
            </w:r>
          </w:p>
        </w:tc>
      </w:tr>
      <w:tr w:rsidR="001D6A81" w:rsidRPr="00C9338E" w14:paraId="5E98CEBB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8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2. Critical Appraisal (if done)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9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Not required for scoping reviews; not conducted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A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Not applicable (not performed)</w:t>
            </w:r>
          </w:p>
        </w:tc>
      </w:tr>
      <w:tr w:rsidR="001D6A81" w:rsidRPr="00C9338E" w14:paraId="5E98CEBF" w14:textId="77777777">
        <w:tc>
          <w:tcPr>
            <w:tcW w:w="20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C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3. Synthesis of Results</w:t>
            </w:r>
          </w:p>
        </w:tc>
        <w:tc>
          <w:tcPr>
            <w:tcW w:w="40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D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escribe methods of handling, summarizing, and reporting results.</w:t>
            </w:r>
          </w:p>
        </w:tc>
        <w:tc>
          <w:tcPr>
            <w:tcW w:w="325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BE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ethods – Stage 5 (page 8)</w:t>
            </w:r>
          </w:p>
        </w:tc>
      </w:tr>
    </w:tbl>
    <w:p w14:paraId="5E98CEC0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A" wp14:editId="5E98CE7B">
                <wp:extent cx="41614728" cy="1271"/>
                <wp:effectExtent l="0" t="0" r="28572" b="36829"/>
                <wp:docPr id="2123688844" name="Horizontal Lin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56FE95E" id="Horizontal Line 47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C1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5: RESULTS</w:t>
      </w:r>
    </w:p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91"/>
        <w:gridCol w:w="3375"/>
        <w:gridCol w:w="3494"/>
      </w:tblGrid>
      <w:tr w:rsidR="001D6A81" w:rsidRPr="00C9338E" w14:paraId="5E98CEC5" w14:textId="77777777">
        <w:trPr>
          <w:tblHeader/>
        </w:trPr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2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3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4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4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C9" w14:textId="77777777"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6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4. Selection of Sources</w:t>
            </w:r>
          </w:p>
        </w:tc>
        <w:tc>
          <w:tcPr>
            <w:tcW w:w="3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7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Provide numbers of included/excluded records with reasons.</w:t>
            </w:r>
          </w:p>
        </w:tc>
        <w:tc>
          <w:tcPr>
            <w:tcW w:w="34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8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Results – Study Characteristics, PRISMA flow narrative (page 9)</w:t>
            </w:r>
          </w:p>
        </w:tc>
      </w:tr>
      <w:tr w:rsidR="001D6A81" w:rsidRPr="00C9338E" w14:paraId="5E98CECD" w14:textId="77777777"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A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5. Characteristics of Included Sources</w:t>
            </w:r>
          </w:p>
        </w:tc>
        <w:tc>
          <w:tcPr>
            <w:tcW w:w="3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B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Present characteristics for each source.</w:t>
            </w:r>
          </w:p>
        </w:tc>
        <w:tc>
          <w:tcPr>
            <w:tcW w:w="34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C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Results – Table 1, Table 2 (pages 10–30)</w:t>
            </w:r>
          </w:p>
        </w:tc>
      </w:tr>
      <w:tr w:rsidR="001D6A81" w:rsidRPr="00C9338E" w14:paraId="5E98CED1" w14:textId="77777777"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E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6. Critical Appraisal Within Sources</w:t>
            </w:r>
          </w:p>
        </w:tc>
        <w:tc>
          <w:tcPr>
            <w:tcW w:w="3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CF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If done—NOT APPLICABLE for your review.</w:t>
            </w:r>
          </w:p>
        </w:tc>
        <w:tc>
          <w:tcPr>
            <w:tcW w:w="34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0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</w:tr>
      <w:tr w:rsidR="001D6A81" w:rsidRPr="00C9338E" w14:paraId="5E98CED5" w14:textId="77777777"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2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7. Results of Individual Sources</w:t>
            </w:r>
          </w:p>
        </w:tc>
        <w:tc>
          <w:tcPr>
            <w:tcW w:w="3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3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Present data relevant to research questions.</w:t>
            </w:r>
          </w:p>
        </w:tc>
        <w:tc>
          <w:tcPr>
            <w:tcW w:w="34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4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Results, Tables 1–3</w:t>
            </w:r>
          </w:p>
        </w:tc>
      </w:tr>
      <w:tr w:rsidR="001D6A81" w:rsidRPr="00C9338E" w14:paraId="5E98CED9" w14:textId="77777777"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6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8. Synthesis of Results</w:t>
            </w:r>
          </w:p>
        </w:tc>
        <w:tc>
          <w:tcPr>
            <w:tcW w:w="3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7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ummarize charted results in relation to review questions.</w:t>
            </w:r>
          </w:p>
        </w:tc>
        <w:tc>
          <w:tcPr>
            <w:tcW w:w="349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8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Results – narrative synthesis (pages 9–30)</w:t>
            </w:r>
          </w:p>
        </w:tc>
      </w:tr>
    </w:tbl>
    <w:p w14:paraId="5E98CEDA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C" wp14:editId="5E98CE7D">
                <wp:extent cx="41614728" cy="1271"/>
                <wp:effectExtent l="0" t="0" r="28572" b="36829"/>
                <wp:docPr id="1620445422" name="Horizontal Lin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CA08D23" id="Horizontal Line 48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DB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6: DISCUSSION</w:t>
      </w:r>
    </w:p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2"/>
        <w:gridCol w:w="5043"/>
        <w:gridCol w:w="2195"/>
      </w:tblGrid>
      <w:tr w:rsidR="001D6A81" w:rsidRPr="00C9338E" w14:paraId="5E98CEDF" w14:textId="77777777">
        <w:trPr>
          <w:tblHeader/>
        </w:trPr>
        <w:tc>
          <w:tcPr>
            <w:tcW w:w="21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C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D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DE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E3" w14:textId="77777777">
        <w:tc>
          <w:tcPr>
            <w:tcW w:w="21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0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19. Summary of Evidence</w:t>
            </w:r>
          </w:p>
        </w:tc>
        <w:tc>
          <w:tcPr>
            <w:tcW w:w="5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1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Summarize main results, including concepts, implications, and gaps.</w:t>
            </w:r>
          </w:p>
        </w:tc>
        <w:tc>
          <w:tcPr>
            <w:tcW w:w="21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2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iscussion</w:t>
            </w:r>
          </w:p>
        </w:tc>
      </w:tr>
      <w:tr w:rsidR="001D6A81" w:rsidRPr="00C9338E" w14:paraId="5E98CEE7" w14:textId="77777777">
        <w:tc>
          <w:tcPr>
            <w:tcW w:w="21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4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20. Limitations</w:t>
            </w:r>
          </w:p>
        </w:tc>
        <w:tc>
          <w:tcPr>
            <w:tcW w:w="5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5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iscuss limitations of the scoping review process.</w:t>
            </w:r>
          </w:p>
        </w:tc>
        <w:tc>
          <w:tcPr>
            <w:tcW w:w="21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6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iscussion (final paragraph)</w:t>
            </w:r>
          </w:p>
        </w:tc>
      </w:tr>
      <w:tr w:rsidR="001D6A81" w:rsidRPr="00C9338E" w14:paraId="5E98CEEB" w14:textId="77777777">
        <w:tc>
          <w:tcPr>
            <w:tcW w:w="212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8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21. Conclusions</w:t>
            </w:r>
          </w:p>
        </w:tc>
        <w:tc>
          <w:tcPr>
            <w:tcW w:w="5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9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Provide interpretation and implications for research/practice.</w:t>
            </w:r>
          </w:p>
        </w:tc>
        <w:tc>
          <w:tcPr>
            <w:tcW w:w="21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A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Conclusions</w:t>
            </w:r>
          </w:p>
        </w:tc>
      </w:tr>
    </w:tbl>
    <w:p w14:paraId="5E98CEEC" w14:textId="77777777" w:rsidR="001D6A81" w:rsidRPr="00C9338E" w:rsidRDefault="000D7F8B">
      <w:pPr>
        <w:spacing w:after="0"/>
      </w:pPr>
      <w:r w:rsidRPr="00C9338E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5E98CE7E" wp14:editId="5E98CE7F">
                <wp:extent cx="41614728" cy="1271"/>
                <wp:effectExtent l="0" t="0" r="28572" b="36829"/>
                <wp:docPr id="1998553473" name="Horizontal Lin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14728" cy="1271"/>
                        </a:xfrm>
                        <a:prstGeom prst="rect">
                          <a:avLst/>
                        </a:prstGeom>
                        <a:noFill/>
                        <a:ln w="9528" cap="flat">
                          <a:solidFill>
                            <a:srgbClr val="A0A0A0"/>
                          </a:solidFill>
                          <a:prstDash val="solid"/>
                          <a:miter/>
                        </a:ln>
                      </wps:spPr>
                      <wps:bodyPr lIns="0" tIns="0" rIns="0" bIns="0"/>
                    </wps:ws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C2A8D00" id="Horizontal Line 49" o:spid="_x0000_s1026" style="width:3276.75pt;height: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" filled="f" strokecolor="#a0a0a0" strokeweight=".26467mm">
                <v:textbox inset="0,0,0,0"/>
                <w10:anchorlock/>
              </v:rect>
            </w:pict>
          </mc:Fallback>
        </mc:AlternateContent>
      </w:r>
    </w:p>
    <w:p w14:paraId="5E98CEED" w14:textId="77777777" w:rsidR="001D6A81" w:rsidRPr="00C9338E" w:rsidRDefault="000D7F8B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C9338E">
        <w:rPr>
          <w:rFonts w:ascii="Times New Roman" w:hAnsi="Times New Roman"/>
          <w:b/>
          <w:bCs/>
          <w:sz w:val="20"/>
          <w:szCs w:val="20"/>
        </w:rPr>
        <w:t>SECTION 7: FUNDING</w:t>
      </w:r>
    </w:p>
    <w:tbl>
      <w:tblPr>
        <w:tblW w:w="93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26"/>
        <w:gridCol w:w="3834"/>
        <w:gridCol w:w="4500"/>
      </w:tblGrid>
      <w:tr w:rsidR="001D6A81" w:rsidRPr="00C9338E" w14:paraId="5E98CEF1" w14:textId="77777777">
        <w:trPr>
          <w:tblHeader/>
        </w:trPr>
        <w:tc>
          <w:tcPr>
            <w:tcW w:w="10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E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EF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F0" w14:textId="77777777" w:rsidR="001D6A81" w:rsidRPr="00C9338E" w:rsidRDefault="000D7F8B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Reported Where</w:t>
            </w:r>
          </w:p>
        </w:tc>
      </w:tr>
      <w:tr w:rsidR="001D6A81" w:rsidRPr="00C9338E" w14:paraId="5E98CEF5" w14:textId="77777777">
        <w:tc>
          <w:tcPr>
            <w:tcW w:w="10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F2" w14:textId="77777777" w:rsidR="001D6A81" w:rsidRPr="00C9338E" w:rsidRDefault="000D7F8B">
            <w:pPr>
              <w:spacing w:after="0"/>
            </w:pPr>
            <w:r w:rsidRPr="00C9338E">
              <w:rPr>
                <w:rFonts w:ascii="Times New Roman" w:hAnsi="Times New Roman"/>
                <w:b/>
                <w:bCs/>
                <w:sz w:val="20"/>
                <w:szCs w:val="20"/>
              </w:rPr>
              <w:t>22. Funding</w:t>
            </w:r>
          </w:p>
        </w:tc>
        <w:tc>
          <w:tcPr>
            <w:tcW w:w="38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F3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Describe funding sources for review and included studies.</w:t>
            </w:r>
          </w:p>
        </w:tc>
        <w:tc>
          <w:tcPr>
            <w:tcW w:w="45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8CEF4" w14:textId="77777777" w:rsidR="001D6A81" w:rsidRPr="00C9338E" w:rsidRDefault="000D7F8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9338E">
              <w:rPr>
                <w:rFonts w:ascii="Times New Roman" w:hAnsi="Times New Roman"/>
                <w:sz w:val="20"/>
                <w:szCs w:val="20"/>
              </w:rPr>
              <w:t>Manuscript: Funding statement (if not included, add during revision)</w:t>
            </w:r>
          </w:p>
        </w:tc>
      </w:tr>
      <w:bookmarkEnd w:id="0"/>
    </w:tbl>
    <w:p w14:paraId="5E98CEF6" w14:textId="77777777" w:rsidR="001D6A81" w:rsidRPr="00C9338E" w:rsidRDefault="001D6A81">
      <w:pPr>
        <w:spacing w:after="0"/>
        <w:rPr>
          <w:rFonts w:ascii="Times New Roman" w:hAnsi="Times New Roman"/>
          <w:sz w:val="20"/>
          <w:szCs w:val="20"/>
        </w:rPr>
      </w:pPr>
    </w:p>
    <w:sectPr w:rsidR="001D6A81" w:rsidRPr="00C9338E" w:rsidSect="00C933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3CF9EB" w14:textId="77777777" w:rsidR="009337B5" w:rsidRDefault="009337B5">
      <w:pPr>
        <w:spacing w:after="0" w:line="240" w:lineRule="auto"/>
      </w:pPr>
      <w:r>
        <w:separator/>
      </w:r>
    </w:p>
  </w:endnote>
  <w:endnote w:type="continuationSeparator" w:id="0">
    <w:p w14:paraId="55FB2FC5" w14:textId="77777777" w:rsidR="009337B5" w:rsidRDefault="00933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7C6BF" w14:textId="77777777" w:rsidR="00C9338E" w:rsidRDefault="00C933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B7495" w14:textId="77777777" w:rsidR="00C9338E" w:rsidRDefault="00C933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EB6217" w14:textId="77777777" w:rsidR="00C9338E" w:rsidRDefault="00C933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345BF" w14:textId="77777777" w:rsidR="009337B5" w:rsidRDefault="009337B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A52E932" w14:textId="77777777" w:rsidR="009337B5" w:rsidRDefault="009337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7563A" w14:textId="77777777" w:rsidR="00C9338E" w:rsidRDefault="00C933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ED322" w14:textId="77777777" w:rsidR="00C9338E" w:rsidRDefault="00C933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C5095C" w14:textId="77777777" w:rsidR="00C9338E" w:rsidRDefault="00C933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markup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A81"/>
    <w:rsid w:val="000D7F8B"/>
    <w:rsid w:val="001D6A81"/>
    <w:rsid w:val="003B4174"/>
    <w:rsid w:val="005E082A"/>
    <w:rsid w:val="005E6BBD"/>
    <w:rsid w:val="008D4A35"/>
    <w:rsid w:val="009337B5"/>
    <w:rsid w:val="00C9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8CE72"/>
  <w15:docId w15:val="{4DA57CE1-F85B-48B5-8487-654309D6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Times New Roman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3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38E"/>
  </w:style>
  <w:style w:type="paragraph" w:styleId="Footer">
    <w:name w:val="footer"/>
    <w:basedOn w:val="Normal"/>
    <w:link w:val="FooterChar"/>
    <w:uiPriority w:val="99"/>
    <w:unhideWhenUsed/>
    <w:rsid w:val="00C93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7605/OSF.IO/G8BN3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ngshu Ghoshal [MAHE-KMC]</dc:creator>
  <dc:description/>
  <cp:lastModifiedBy>Ashish Rawat1</cp:lastModifiedBy>
  <cp:revision>4</cp:revision>
  <dcterms:created xsi:type="dcterms:W3CDTF">2025-12-04T11:13:00Z</dcterms:created>
  <dcterms:modified xsi:type="dcterms:W3CDTF">2026-03-1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f4a6c-c1ae-4b80-a33a-3cc855c552ba</vt:lpwstr>
  </property>
</Properties>
</file>